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418F" w14:textId="3795D5EA" w:rsidR="005E1625" w:rsidRPr="00B5748E" w:rsidRDefault="00F16839" w:rsidP="00B16A80">
      <w:pPr>
        <w:pStyle w:val="EndNoteBibliography"/>
        <w:rPr>
          <w:rFonts w:ascii="Arial" w:eastAsia="楷体" w:hAnsi="Arial" w:cs="Arial"/>
          <w:b/>
          <w:sz w:val="24"/>
          <w:szCs w:val="24"/>
        </w:rPr>
      </w:pPr>
      <w:r>
        <w:rPr>
          <w:rFonts w:ascii="Arial" w:eastAsia="楷体" w:hAnsi="Arial" w:cs="Arial"/>
          <w:b/>
          <w:sz w:val="24"/>
          <w:szCs w:val="24"/>
        </w:rPr>
        <w:t xml:space="preserve">Supplementary </w:t>
      </w:r>
      <w:r w:rsidR="00B16A80" w:rsidRPr="00B5748E">
        <w:rPr>
          <w:rFonts w:ascii="Arial" w:eastAsia="楷体" w:hAnsi="Arial" w:cs="Arial"/>
          <w:b/>
          <w:sz w:val="24"/>
          <w:szCs w:val="24"/>
        </w:rPr>
        <w:t>Table 1</w:t>
      </w:r>
      <w:r>
        <w:rPr>
          <w:rFonts w:ascii="Arial" w:eastAsia="楷体" w:hAnsi="Arial" w:cs="Arial"/>
          <w:b/>
          <w:sz w:val="24"/>
          <w:szCs w:val="24"/>
        </w:rPr>
        <w:t>.</w:t>
      </w:r>
      <w:r w:rsidR="00B16A80" w:rsidRPr="00B5748E">
        <w:rPr>
          <w:rFonts w:ascii="Arial" w:eastAsia="楷体" w:hAnsi="Arial" w:cs="Arial"/>
          <w:b/>
          <w:sz w:val="24"/>
          <w:szCs w:val="24"/>
        </w:rPr>
        <w:t xml:space="preserve"> QRDR sequence and primers </w:t>
      </w:r>
      <w:r w:rsidR="00AA39C3" w:rsidRPr="00B5748E">
        <w:rPr>
          <w:rFonts w:ascii="Arial" w:eastAsia="楷体" w:hAnsi="Arial" w:cs="Arial"/>
          <w:b/>
          <w:sz w:val="24"/>
          <w:szCs w:val="24"/>
        </w:rPr>
        <w:t xml:space="preserve">used for sit mutation introduction in QRDR. </w:t>
      </w:r>
    </w:p>
    <w:p w14:paraId="388C3C7E" w14:textId="77777777" w:rsidR="00B16A80" w:rsidRPr="00982EF0" w:rsidRDefault="00B16A80" w:rsidP="00B5748E">
      <w:pPr>
        <w:spacing w:line="360" w:lineRule="auto"/>
        <w:rPr>
          <w:rFonts w:ascii="Arial" w:eastAsia="楷体" w:hAnsi="Arial" w:cs="Arial"/>
          <w:b/>
          <w:highlight w:val="yellow"/>
        </w:rPr>
      </w:pP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6448"/>
      </w:tblGrid>
      <w:tr w:rsidR="00B16A80" w:rsidRPr="00A951B3" w14:paraId="51F2A80B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6F979F9" w14:textId="77777777" w:rsidR="00B16A80" w:rsidRPr="00A951B3" w:rsidRDefault="00B16A80" w:rsidP="00D60E86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448" w:type="dxa"/>
            <w:shd w:val="clear" w:color="auto" w:fill="auto"/>
            <w:noWrap/>
            <w:vAlign w:val="bottom"/>
            <w:hideMark/>
          </w:tcPr>
          <w:p w14:paraId="5BC93B3E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quence</w:t>
            </w:r>
            <w:r w:rsidRPr="00A951B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(5' to 3')</w:t>
            </w:r>
          </w:p>
        </w:tc>
      </w:tr>
      <w:tr w:rsidR="00B16A80" w:rsidRPr="00A951B3" w14:paraId="6920C14A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bottom"/>
          </w:tcPr>
          <w:p w14:paraId="6EB665CF" w14:textId="77777777" w:rsidR="00B16A80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</w:p>
          <w:p w14:paraId="666CAA1C" w14:textId="77777777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  <w:r w:rsidRPr="00A951B3">
              <w:rPr>
                <w:rFonts w:ascii="Arial" w:eastAsia="楷体" w:hAnsi="Arial" w:cs="Arial"/>
                <w:sz w:val="24"/>
                <w:szCs w:val="24"/>
              </w:rPr>
              <w:t>QRDR Sequence</w:t>
            </w:r>
          </w:p>
          <w:p w14:paraId="71C6F45F" w14:textId="77777777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</w:p>
          <w:p w14:paraId="7899D88B" w14:textId="77777777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41154C66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GTGCGCGACGGGCTCAAGCCCGTGCATCGCCGGGTGCTCTATGCAATGTTCGATTCCGGCTTCCGCCCGGACCGCAGCCACGCCAAGTCGGCCCGGTCGGTTGCCGAGACCATGGGCAACTACCACCCGCACGGCGACGCGTCGATCTACGACAGCCTGGTGCGCATGGCCCAGCCCTGGTCGCTGCGCTACCCGCTGGTGGACGGCCAGGGCAACTTCGGCTCGCCAGGCAATGACCCACCGGCGGCGATGAGGTACACCGAAGCCCGGCTGACCCCGTTGGCGATGGAGATGCTGAGG</w:t>
            </w:r>
          </w:p>
        </w:tc>
      </w:tr>
      <w:tr w:rsidR="00B16A80" w:rsidRPr="00A951B3" w14:paraId="753CE48F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28A424BA" w14:textId="77777777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G88A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3C21BC2D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ACTACCACCCGCACGCCGACGCGTCGAT</w:t>
            </w:r>
          </w:p>
        </w:tc>
      </w:tr>
      <w:tr w:rsidR="00B16A80" w:rsidRPr="00A951B3" w14:paraId="16B3A16D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3C193677" w14:textId="77777777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G88A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2E4B3817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GTGCGGGTGGTAGTTGCCCATGGTCT</w:t>
            </w:r>
          </w:p>
        </w:tc>
      </w:tr>
      <w:tr w:rsidR="00B16A80" w:rsidRPr="00A951B3" w14:paraId="5324E913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044488A0" w14:textId="27FBBFD8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A90V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543A142D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CCGCACGGCGACGTGTCGATCTACGACA</w:t>
            </w:r>
          </w:p>
        </w:tc>
      </w:tr>
      <w:tr w:rsidR="00B16A80" w:rsidRPr="00A951B3" w14:paraId="34C0EB6A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4A0E58DD" w14:textId="6E3AC8A4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A90V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237403C2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GTCGCCGTGCGGGTGGTAGTTGCCCAT</w:t>
            </w:r>
          </w:p>
        </w:tc>
      </w:tr>
      <w:tr w:rsidR="00B16A80" w:rsidRPr="00A951B3" w14:paraId="1434A381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6814155A" w14:textId="77777777" w:rsidR="00B16A80" w:rsidRPr="00A951B3" w:rsidRDefault="00B16A80" w:rsidP="00D60E86">
            <w:pPr>
              <w:widowControl/>
              <w:rPr>
                <w:rFonts w:ascii="Arial" w:eastAsia="楷体" w:hAnsi="Arial" w:cs="Arial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S91P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65840159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CCGCACGGCGACGCGCCGATCTACGACA</w:t>
            </w:r>
          </w:p>
        </w:tc>
      </w:tr>
      <w:tr w:rsidR="00B16A80" w:rsidRPr="00A951B3" w14:paraId="0B97B9E3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42713C1E" w14:textId="77777777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S91P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0D1C23D7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GCGTCGCCGTGCGGGTGGTAGTTGCCCAT</w:t>
            </w:r>
          </w:p>
        </w:tc>
      </w:tr>
      <w:tr w:rsidR="00B16A80" w:rsidRPr="00A951B3" w14:paraId="05AC3F93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56C2F794" w14:textId="34F97ED6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N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10A0D8DD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CGACGCGTCGATCTACAACAGCCTGGTGC</w:t>
            </w:r>
          </w:p>
        </w:tc>
      </w:tr>
      <w:tr w:rsidR="00B16A80" w:rsidRPr="00A951B3" w14:paraId="3B5968D5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3C0FA11A" w14:textId="6F6BE7E1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N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3EA42CD9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GTAGATCGACGCGTCGCCGTGCGGGTGGTA</w:t>
            </w:r>
          </w:p>
        </w:tc>
      </w:tr>
      <w:tr w:rsidR="00B16A80" w:rsidRPr="00A951B3" w14:paraId="08DD9770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701791B6" w14:textId="65B40A9B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H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533DE741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CGCGTCGATCTACCACAGCCTGGTGCG</w:t>
            </w:r>
          </w:p>
        </w:tc>
      </w:tr>
      <w:tr w:rsidR="00B16A80" w:rsidRPr="00A951B3" w14:paraId="217F20A4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3807499A" w14:textId="136701FB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H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0A9F6F57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TAGATCGACGCGTCGCCGTGCGGGT</w:t>
            </w:r>
          </w:p>
        </w:tc>
      </w:tr>
      <w:tr w:rsidR="00B16A80" w:rsidRPr="00A951B3" w14:paraId="586930D2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25140AB9" w14:textId="7C514DE6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Y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0CEC1834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CGCGTCGATCTACTACAGCCTGGTGC</w:t>
            </w:r>
          </w:p>
        </w:tc>
      </w:tr>
      <w:tr w:rsidR="00B16A80" w:rsidRPr="00A951B3" w14:paraId="061F8C6F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5682CF64" w14:textId="193CB132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Y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735B06C4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TAGATCGACGCGTCGCCGTGCGGGT</w:t>
            </w:r>
          </w:p>
        </w:tc>
      </w:tr>
      <w:tr w:rsidR="00B16A80" w:rsidRPr="00A951B3" w14:paraId="39A8FFC7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035B424A" w14:textId="206B3BDD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G 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5F0ABAB1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CGCGTCGATCTACGGCAGCCTGGTGC</w:t>
            </w:r>
          </w:p>
        </w:tc>
      </w:tr>
      <w:tr w:rsidR="00B16A80" w:rsidRPr="00A951B3" w14:paraId="0F931B36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center"/>
          </w:tcPr>
          <w:p w14:paraId="23694937" w14:textId="6CC31CEE" w:rsidR="00B16A80" w:rsidRPr="00A951B3" w:rsidRDefault="00B16A80" w:rsidP="00D60E86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>gyrA</w:t>
            </w:r>
            <w:proofErr w:type="spellEnd"/>
            <w:r w:rsidRPr="00A951B3"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  <w:t xml:space="preserve"> D94G 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192A873E" w14:textId="77777777" w:rsidR="00B16A80" w:rsidRPr="00A951B3" w:rsidRDefault="00B16A80" w:rsidP="00D60E8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CCGTAGATCGACGCGTCGCCGTGCGGGT </w:t>
            </w:r>
          </w:p>
        </w:tc>
      </w:tr>
      <w:tr w:rsidR="001E0624" w:rsidRPr="00A951B3" w14:paraId="4E3B2BA9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bottom"/>
          </w:tcPr>
          <w:p w14:paraId="2004F2CE" w14:textId="25677FC6" w:rsidR="001E0624" w:rsidRPr="00A951B3" w:rsidRDefault="001E0624" w:rsidP="001E0624">
            <w:pPr>
              <w:widowControl/>
              <w:rPr>
                <w:rFonts w:ascii="Arial" w:eastAsia="宋体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7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RNA polymerase promoter containing </w:t>
            </w:r>
            <w:r w:rsidR="00AA39C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QRDR </w:t>
            </w: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78E39795" w14:textId="3B0C75CB" w:rsidR="001E0624" w:rsidRPr="00A951B3" w:rsidRDefault="001E0624" w:rsidP="001E062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AATC</w:t>
            </w:r>
            <w:r w:rsidRPr="00F767B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ATACGACTCACTATA</w:t>
            </w:r>
            <w:r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GTGCTCTATGCAATGTTC</w:t>
            </w:r>
          </w:p>
        </w:tc>
      </w:tr>
      <w:tr w:rsidR="001E0624" w:rsidRPr="00A951B3" w14:paraId="4EAE8B1A" w14:textId="77777777" w:rsidTr="00C330B5">
        <w:trPr>
          <w:trHeight w:val="285"/>
          <w:jc w:val="center"/>
        </w:trPr>
        <w:tc>
          <w:tcPr>
            <w:tcW w:w="1828" w:type="dxa"/>
            <w:shd w:val="clear" w:color="auto" w:fill="auto"/>
            <w:noWrap/>
            <w:vAlign w:val="bottom"/>
          </w:tcPr>
          <w:p w14:paraId="4E2D917B" w14:textId="041F9ED5" w:rsidR="001E0624" w:rsidRPr="00A951B3" w:rsidRDefault="00AA39C3" w:rsidP="001E0624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QRDR </w:t>
            </w:r>
            <w:r w:rsidR="001E0624" w:rsidRPr="00A951B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48" w:type="dxa"/>
            <w:shd w:val="clear" w:color="auto" w:fill="auto"/>
            <w:noWrap/>
            <w:vAlign w:val="center"/>
          </w:tcPr>
          <w:p w14:paraId="4532F35A" w14:textId="45C9A156" w:rsidR="001E0624" w:rsidRPr="00A951B3" w:rsidRDefault="001E0624" w:rsidP="001E0624">
            <w:pPr>
              <w:widowControl/>
              <w:jc w:val="left"/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</w:pPr>
            <w:r w:rsidRPr="00A951B3">
              <w:rPr>
                <w:rFonts w:ascii="Arial" w:eastAsia="等线" w:hAnsi="Arial" w:cs="Arial"/>
                <w:color w:val="222222"/>
                <w:kern w:val="0"/>
                <w:sz w:val="24"/>
                <w:szCs w:val="24"/>
              </w:rPr>
              <w:t>GAAGTTGCCCTGGCCGTCCACC</w:t>
            </w:r>
          </w:p>
        </w:tc>
      </w:tr>
    </w:tbl>
    <w:p w14:paraId="6654B350" w14:textId="48842C10" w:rsidR="009E51A4" w:rsidRPr="00802A1F" w:rsidRDefault="002F60D5">
      <w:pPr>
        <w:rPr>
          <w:rFonts w:ascii="Arial" w:hAnsi="Arial" w:cs="Arial"/>
        </w:rPr>
      </w:pPr>
      <w:r w:rsidRPr="00802A1F">
        <w:rPr>
          <w:rFonts w:ascii="Arial" w:hAnsi="Arial" w:cs="Arial"/>
        </w:rPr>
        <w:t xml:space="preserve">QRDR, quinolones resistance determine region. </w:t>
      </w:r>
      <w:r w:rsidR="002F4F98">
        <w:rPr>
          <w:rFonts w:ascii="Arial" w:hAnsi="Arial" w:cs="Arial"/>
        </w:rPr>
        <w:t>PCR product a</w:t>
      </w:r>
      <w:r w:rsidR="005E1625">
        <w:rPr>
          <w:rFonts w:ascii="Arial" w:hAnsi="Arial" w:cs="Arial"/>
        </w:rPr>
        <w:t>mplif</w:t>
      </w:r>
      <w:r w:rsidR="002F4F98">
        <w:rPr>
          <w:rFonts w:ascii="Arial" w:hAnsi="Arial" w:cs="Arial"/>
        </w:rPr>
        <w:t>ied</w:t>
      </w:r>
      <w:r w:rsidR="005E1625">
        <w:rPr>
          <w:rFonts w:ascii="Arial" w:hAnsi="Arial" w:cs="Arial"/>
        </w:rPr>
        <w:t xml:space="preserve"> with T7 RNA polymerase promoter containing QRDR F and QRDR R </w:t>
      </w:r>
      <w:r w:rsidR="001C3F64">
        <w:rPr>
          <w:rFonts w:ascii="Arial" w:hAnsi="Arial" w:cs="Arial"/>
        </w:rPr>
        <w:t xml:space="preserve">were further used for target </w:t>
      </w:r>
      <w:proofErr w:type="spellStart"/>
      <w:r w:rsidR="001C3F64">
        <w:rPr>
          <w:rFonts w:ascii="Arial" w:hAnsi="Arial" w:cs="Arial"/>
        </w:rPr>
        <w:t>ssRNA</w:t>
      </w:r>
      <w:proofErr w:type="spellEnd"/>
      <w:r w:rsidR="001C3F64">
        <w:rPr>
          <w:rFonts w:ascii="Arial" w:hAnsi="Arial" w:cs="Arial"/>
        </w:rPr>
        <w:t xml:space="preserve"> preparation via T7 RNA polymerase transcription. </w:t>
      </w:r>
    </w:p>
    <w:sectPr w:rsidR="009E51A4" w:rsidRPr="00802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F8640" w14:textId="77777777" w:rsidR="00B33A8C" w:rsidRDefault="00B33A8C" w:rsidP="001E0624">
      <w:r>
        <w:separator/>
      </w:r>
    </w:p>
  </w:endnote>
  <w:endnote w:type="continuationSeparator" w:id="0">
    <w:p w14:paraId="4DC329A1" w14:textId="77777777" w:rsidR="00B33A8C" w:rsidRDefault="00B33A8C" w:rsidP="001E0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91BA8" w14:textId="77777777" w:rsidR="00B33A8C" w:rsidRDefault="00B33A8C" w:rsidP="001E0624">
      <w:r>
        <w:separator/>
      </w:r>
    </w:p>
  </w:footnote>
  <w:footnote w:type="continuationSeparator" w:id="0">
    <w:p w14:paraId="10F5701C" w14:textId="77777777" w:rsidR="00B33A8C" w:rsidRDefault="00B33A8C" w:rsidP="001E0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A80"/>
    <w:rsid w:val="00166FA1"/>
    <w:rsid w:val="001C3F64"/>
    <w:rsid w:val="001E0624"/>
    <w:rsid w:val="002760AD"/>
    <w:rsid w:val="002F4F98"/>
    <w:rsid w:val="002F60D5"/>
    <w:rsid w:val="005E1625"/>
    <w:rsid w:val="00802A1F"/>
    <w:rsid w:val="0090405D"/>
    <w:rsid w:val="009E51A4"/>
    <w:rsid w:val="00A16722"/>
    <w:rsid w:val="00AA39C3"/>
    <w:rsid w:val="00B16A80"/>
    <w:rsid w:val="00B23E9D"/>
    <w:rsid w:val="00B33A8C"/>
    <w:rsid w:val="00B5748E"/>
    <w:rsid w:val="00C330B5"/>
    <w:rsid w:val="00F1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F4DDC"/>
  <w15:chartTrackingRefBased/>
  <w15:docId w15:val="{87E5825F-8569-481E-8029-6CC9A934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16A8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6A80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1E0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0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0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0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Quanxin</dc:creator>
  <cp:keywords/>
  <dc:description/>
  <cp:lastModifiedBy>Long Quanxin</cp:lastModifiedBy>
  <cp:revision>3</cp:revision>
  <dcterms:created xsi:type="dcterms:W3CDTF">2021-09-17T11:50:00Z</dcterms:created>
  <dcterms:modified xsi:type="dcterms:W3CDTF">2022-04-06T02:20:00Z</dcterms:modified>
</cp:coreProperties>
</file>